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881"/>
        <w:tblW w:w="6400" w:type="dxa"/>
        <w:shd w:val="clear" w:color="auto" w:fill="FFFFFF" w:themeFill="background1"/>
        <w:tblLook w:val="04A0"/>
      </w:tblPr>
      <w:tblGrid>
        <w:gridCol w:w="1040"/>
        <w:gridCol w:w="1490"/>
        <w:gridCol w:w="3870"/>
      </w:tblGrid>
      <w:tr w:rsidR="008B29E6" w:rsidRPr="002237D1" w:rsidTr="008B29E6">
        <w:trPr>
          <w:trHeight w:val="315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CY94B56F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TGTGGAGGAGGTGAGCT </w:t>
            </w:r>
          </w:p>
        </w:tc>
      </w:tr>
      <w:tr w:rsidR="008B29E6" w:rsidRPr="002237D1" w:rsidTr="008B29E6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CY94B56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ATACGTCACCCGGTTGC </w:t>
            </w:r>
          </w:p>
        </w:tc>
      </w:tr>
      <w:tr w:rsidR="008B29E6" w:rsidRPr="002237D1" w:rsidTr="008B29E6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CY96A96F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AACAAGAAGTGGCATGTCAT  </w:t>
            </w:r>
          </w:p>
        </w:tc>
      </w:tr>
      <w:tr w:rsidR="008B29E6" w:rsidRPr="002237D1" w:rsidTr="008B29E6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CY96A96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CATATCGACTCCATCCTC </w:t>
            </w:r>
          </w:p>
        </w:tc>
      </w:tr>
      <w:tr w:rsidR="008B29E6" w:rsidRPr="002237D1" w:rsidTr="008B29E6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CY96A97F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CAGACTATGTCGTTCCTG </w:t>
            </w:r>
          </w:p>
        </w:tc>
      </w:tr>
      <w:tr w:rsidR="008B29E6" w:rsidRPr="002237D1" w:rsidTr="008B29E6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CY96A97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CTTCTCGCTCGGCACATT </w:t>
            </w:r>
          </w:p>
        </w:tc>
      </w:tr>
      <w:tr w:rsidR="008B29E6" w:rsidRPr="002237D1" w:rsidTr="008B29E6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CYP94BF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GAGAGGCGGTTATGAGG </w:t>
            </w:r>
          </w:p>
        </w:tc>
      </w:tr>
      <w:tr w:rsidR="008B29E6" w:rsidRPr="002237D1" w:rsidTr="008B29E6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CYP94B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CTTGAGCCACGTCATCCCT </w:t>
            </w:r>
          </w:p>
        </w:tc>
      </w:tr>
      <w:tr w:rsidR="008B29E6" w:rsidRPr="002237D1" w:rsidTr="008B29E6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HMDRF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ATTTGTGACGCAACTCAAG  </w:t>
            </w:r>
          </w:p>
        </w:tc>
      </w:tr>
      <w:tr w:rsidR="008B29E6" w:rsidRPr="002237D1" w:rsidTr="008B29E6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HMDR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AACTGTGACCGGACCCTT </w:t>
            </w:r>
          </w:p>
        </w:tc>
      </w:tr>
      <w:tr w:rsidR="008B29E6" w:rsidRPr="002237D1" w:rsidTr="008B29E6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CTGAGCTTGTGTGCATCCAT </w:t>
            </w:r>
          </w:p>
        </w:tc>
      </w:tr>
      <w:tr w:rsidR="008B29E6" w:rsidRPr="002237D1" w:rsidTr="008B29E6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CTATTGACAAGCTCGAATCC </w:t>
            </w:r>
          </w:p>
        </w:tc>
      </w:tr>
      <w:tr w:rsidR="008B29E6" w:rsidRPr="002237D1" w:rsidTr="008B29E6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ActinF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GGACATCAAAGAGAAACTG </w:t>
            </w:r>
          </w:p>
        </w:tc>
      </w:tr>
      <w:tr w:rsidR="008B29E6" w:rsidRPr="002237D1" w:rsidTr="008B29E6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>ActinR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B29E6" w:rsidRPr="002237D1" w:rsidRDefault="008B29E6" w:rsidP="008B2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TGTGATCTCCTTGCTCATT </w:t>
            </w:r>
          </w:p>
        </w:tc>
      </w:tr>
    </w:tbl>
    <w:p w:rsidR="00781A5B" w:rsidRPr="003237E0" w:rsidRDefault="008B29E6" w:rsidP="008B29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37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237E0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3237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37E0">
        <w:rPr>
          <w:rFonts w:ascii="Times New Roman" w:hAnsi="Times New Roman" w:cs="Times New Roman"/>
          <w:sz w:val="24"/>
          <w:szCs w:val="24"/>
        </w:rPr>
        <w:t xml:space="preserve">List of primers designed from annotated gene sequences of </w:t>
      </w:r>
      <w:r w:rsidRPr="003237E0">
        <w:rPr>
          <w:rFonts w:ascii="Times New Roman" w:hAnsi="Times New Roman" w:cs="Times New Roman"/>
          <w:i/>
          <w:sz w:val="24"/>
          <w:szCs w:val="24"/>
        </w:rPr>
        <w:t>A. paniculata</w:t>
      </w:r>
      <w:r w:rsidRPr="003237E0">
        <w:rPr>
          <w:rFonts w:ascii="Times New Roman" w:hAnsi="Times New Roman" w:cs="Times New Roman"/>
          <w:sz w:val="24"/>
          <w:szCs w:val="24"/>
        </w:rPr>
        <w:t xml:space="preserve"> transcriptome for </w:t>
      </w:r>
      <w:proofErr w:type="spellStart"/>
      <w:r w:rsidRPr="003237E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3237E0">
        <w:rPr>
          <w:rFonts w:ascii="Times New Roman" w:hAnsi="Times New Roman" w:cs="Times New Roman"/>
          <w:sz w:val="24"/>
          <w:szCs w:val="24"/>
        </w:rPr>
        <w:t>-PCR validation</w:t>
      </w:r>
    </w:p>
    <w:sectPr w:rsidR="00781A5B" w:rsidRPr="003237E0" w:rsidSect="00781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A33B3"/>
    <w:rsid w:val="000B1814"/>
    <w:rsid w:val="003237E0"/>
    <w:rsid w:val="007469D5"/>
    <w:rsid w:val="00781A5B"/>
    <w:rsid w:val="007A6EFF"/>
    <w:rsid w:val="008A33B3"/>
    <w:rsid w:val="008B29E6"/>
    <w:rsid w:val="0092459E"/>
    <w:rsid w:val="00995436"/>
    <w:rsid w:val="00B13645"/>
    <w:rsid w:val="00B35604"/>
    <w:rsid w:val="00BA0019"/>
    <w:rsid w:val="00BB4138"/>
    <w:rsid w:val="00EF29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3B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7ECFEE4-1752-49D1-AAF1-2D11451B6BC7}"/>
</file>

<file path=customXml/itemProps2.xml><?xml version="1.0" encoding="utf-8"?>
<ds:datastoreItem xmlns:ds="http://schemas.openxmlformats.org/officeDocument/2006/customXml" ds:itemID="{01B5F12D-4FB1-48D2-A625-DC42F55B617F}"/>
</file>

<file path=customXml/itemProps3.xml><?xml version="1.0" encoding="utf-8"?>
<ds:datastoreItem xmlns:ds="http://schemas.openxmlformats.org/officeDocument/2006/customXml" ds:itemID="{00187049-CF0C-4BF1-8E82-05DED247D7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05-05T07:17:00Z</dcterms:created>
  <dcterms:modified xsi:type="dcterms:W3CDTF">2015-05-06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